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exact" w:line="274" w:before="156" w:after="156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 xml:space="preserve">Supplemental material Table S1. The primers used in this study 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4710"/>
        <w:gridCol w:w="2196"/>
      </w:tblGrid>
      <w:tr>
        <w:trPr>
          <w:tblHeader w:val="true"/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-3’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ge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32aPlRACK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TGATATCGGATCCATGGCCGAGACCAGCAT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PlRACK1 into pET32a 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32a PlRACK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GAGCTCGAATTGTTGCCCACCGACCACA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PlRACK1 into pET32a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32a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GCGGTTCTGGTATGAAAGAA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primers for the pET32a 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32a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GTTAGCAGCCGGATCTCAG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primers for the pET32a 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EX PlMAPK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GATCCCCGGAAATGTCGATCGAGCC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PlRACK1 into pG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6P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EX PlMAPK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CCCGGGAATTACTGCATATGATGCG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PlRACK1 into pG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6P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EX PlMAPK2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GGATCCCCGGAATTCATGGCCAGCTACAC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PlMAPK2 into pG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6P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EX PlMAPK2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AGTCGACCCGGTTAGTCCTGAGCGTGCG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PlMAPK2 into pG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6P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EX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CTGGCAAGCCACGTTTGG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quencing primers for th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G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6P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EX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GGGAGCTGCATGTGTCAGA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quencing primers for th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G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6P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AGCTACTGCACCTAAT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knockout and complementation mutants of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CACTCTAGCAGCGG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knockout and complementation mutants of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qPCR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GTGAAGCTCTGGAAC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 for qPCR of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qPCR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TGCAGTTGGACAGGT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 for qPCR of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L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AGTGGATCCCCCCATCGTCTTACTTGGTTTGAA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RACK1 lef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L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TGTTCAATCATGGATGAAGAGATTTTCCAAAG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RACK1 lef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R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AGTTCTTCTGAGCTTATCATCGAACTTCGTT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RACK1 righ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R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CTGCAGCCCCCAAGTGTTGAGACCGAGA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RACK1 righ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sgRNA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CACACGCTGATGAGTCCGTGAGGACGAA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TAAGCTCGTCCGTGTGTCCGTCCTCCGTA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 knocking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sgRNA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TTACGGAGGACGGACACACGGACGAGCTT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TTTCGTCCTCACGGACTCATCAGCGTGT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 knocking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sgRNA2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CCGTCACTGATGAGTCCGTGAGGACGAA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TAAGCTCGTCTGACGGCTCGGTGCTCTTC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 knocking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 sgRNA2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AGAAGAGCACCGAGCCGTCAGACGAGCTT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TTTCGTCCTCACGGACTCATCAGTGACG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 knocking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32a PlMKP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ACGGAGCTCGAATTAATTTCGTCACCAACGA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o pET32a 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32a PlMKP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CTGATATCGGATCCATGGAACTCGCTCCTGTGG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o pET32a vecto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L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TAGTGGATCCCCCGCCTCCAGCTCAGCA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ning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ef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L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GTACTATACATTATGACGTCTTGCGATTGA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ning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ef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R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ATCGCAAGACGTCATAATGTATAGTACATCAGT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ning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igh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R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AATTCCTGCAGCCCAGTTTTCTTCGGGCTGTT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ning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igh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 qPCR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CTCTACCTCCACTGGA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mer for qPCR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 qPCR 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TCTCTGTCCGTCTGCC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mer for qPCR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 sgRNA1 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ACGTCACTGATGAGTCCGTGAGGACGAA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TAAGCTCGTCTGACGTAGGACAGACTTG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 sgRNA1 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TCAAGTCTGTCCTACGTCAGACGAGCTT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TTTCGTCCTCACGGACTCATCAGTGACG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 sgRNA2 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ACCCCGCTGATGAGTCCGTGAGGACGAA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TAAGCTCGTCCGGGGTAAAGCGGTGACTG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of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 sgRNA2 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TCAGTCACCGCTTTACCCCGGACGAGCTT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 GTTTCGTCCTCACGGACTCATCAGCGGGG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 out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CGTAATGGCAAGCAAAAGGAGCA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knockout and complementation mutants of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KP1 out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AATGCTTTCTTCATCCTCCGTAG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knockout and complementation mutants of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 PlMKP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ATGGAGGCCGAATTCATGGAACTCGCTCCTG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o pGBKT7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 PlMKP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GTCGACGGATCCTTATCAAATTTCGTCACCAA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K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o pGBKT7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 PlMAPK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GAGGCCAGTGAATTCATGTCGATCGAGCCATCT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PK1 into pGADT7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 PlMAPK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CTCGATGGATCCTTACTGCATATGATGCGCTTC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PK1 into pGADT7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 PlMAPK2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GAGGCCAGTGAATTCATGGCCAGCTACACTCC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PK2 into pGADT7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 PlMAPK2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CTCGATGGATCCTTAGTCCTGAGCGTGCGAGC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PK2 into pGADT7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ctin qPCR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GCTATTGTTCGTCT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nal reference primers for qPC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ctin qPCR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TCTCCTGGTCGAAGTC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nal reference primers for qPCR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 L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AGAACTAGTGGATCCCCCGACGTCGGAACCCCCACCAT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MAPK1 lef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 L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CATCTTGTTCAATCATGATAGTGCACTTGATATG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MAPK1 lef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 R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TGACGAGTTCTTCTGAGAGCGGTTGATCGATTCC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MAPK1 righ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 R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CGAATTCCTGCAGCCCATGGGGCTGTGCATCCGTC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MAPK1 righ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 out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GGACAGAGACCTCAAAAGCT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knockout and complement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forma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P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 out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TTTGCCGCGCTGCTGGATG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knockout and complement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forma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P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MAPK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gRNA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GCGCTCCTGATGAGTCCGTGAGGACGAAACGAGTAAGCTCGTCGAGCGCGAGTCGCTGGATT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MAPK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gRN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AAATCCAGCGACTCGCGCTCGACGAGCTTACTCGTTTCGTCCTCACGGACTCATCAGGAGCGC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MAPK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AACTACCTGATGAGTCCGTGAGGACGAAACGAGTAAGCTCGTCGTAGTTAGTAAGTTTGATA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MAPK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ATATCAAACTTACTAACTACGACGAGCTTACTCGTTTCGTCCTCACGGACTCATCAGGTAGT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MAPK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PCR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CATGATCATCCGAG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 for qPCR of 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MAPK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PC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GGATTGAATTTGAGC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 for qPCR of 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TII-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TTGAACAAGATGGATTGCAC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NPTII-F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TII-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AAGAACTCGTCAAGAAGG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NPTII-F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BZP3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PCR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CGTCGCCTAATGAGT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 for qPCR of PlBZP32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BZP3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PC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TAGCCCTGGAACGT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 for qPCR of PlBZP32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BglXL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AACTAGTGGATCCCCCGTATACCTATACGAGAGTG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BglX lef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BglXL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ACATTTGCTAGCTGTCGATTCCCGAACCGAACACT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BglX lef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BglX R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TGTTCGGTTCGGGAATCGACAGCTAGCAAATGTGA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BglX righ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BglX R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CGAATTCCTGCAGCCCATCAGACCATGTCGTGTTC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ning of PlBglX right arm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BglX out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TTGTAGGCAGTTAGGA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knock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forma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BglX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BglX out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CGATTGCCACCTTGATA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knockou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forma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BglX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Bgl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gRNA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GACGGTCTGATGAGTCCGTGAGGACGAA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TAAGCTCGTCACCGTCCGTGAGACGGAT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BglX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Bgl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gRN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TATCCGTCTCACGGACGGTGACGAGCTT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TTTCGTCCTCACGGACTCATCAGACCGTC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BglX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Bgl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GCCGGTCTGATGAGTCCGTGAGGACGAA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TAAGCTCGTCACCGGCGATCAAACTTTC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BglX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Bgl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CGAAAGTTTGATCGCCGGTGACGAGCTTA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TTTCGTCCTCACGGACTCATCAGACCGGC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noc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BglX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complementationsgRNA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GCGAGCCTGATGAGTCCGTGAGGACGAAACGAGTAAGCTCGTCGCTCGCTTCGCTGCTACTT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complementationsgRNA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TAAGTAGCAGCGAAGCGAGCGACGAGCTTACTCGTTTCGTCCTCACGGACTCATCAGGCTCGC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complementationsgRNA2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AAGGCTCTGATGAGTCCGTGAGGACGAAACGAGTAAGCTCGTCAGCCTTCTTTCGGCTGACG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MAPK1complementationsgRNA2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GCGTCAGCCGAAAGAAGGCTGACGAGCTTACTCGTTTCGTCCTCACGGACTCATCAGAGCCT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MAP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complementationsgRNA1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CAGGGACTGATGAGTCCGTGAGGACGAAACGAGTAAGCTCGTCTCCCTGTACCAGGTAAAT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complementationsgRNA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TATTTACCTGGTACAGGGAGACGAGCTTACTCGTTTCGTCCTCACGGACTCATCAGTCCCT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complementationsgRNA2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CAGTCACTGATGAGTCCGTGAGGACGAAACGAGTAAGCTCGTCTGACTGGTGGGTATCAAA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complementationsgRNA2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TTTTGATACCCACCAGTCAGACGAGCTTACTCGTTTCGTCCTCACGGACTCATCAGTGACTG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RACK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K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complementation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ACCTGACTGATGAGTCCGTGAGGACGAAACGAGTAAGCTCG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GGTAAGAGCTGCACAT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K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complementation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TGTGCAGCTCTTACCTGAGACGAGCTTACTCGTTTCGTCCTCACGGACTCATCAGTCAGGT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K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complementation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GGTTGGCTGATGAGTCCGTGAGGACGAAACGAGTAAGCTCG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AACCATCTCCACTGCAT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K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complementation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TGCAGTGGAGATGGTTGGGACGAGCTTACTCGTTTCGTCCTCACGGACTCATCAGCCAACC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MKP1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gl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lementation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GTGATCCTGATGAGTCCGTGAGGACGAAACGAGTAAGCTCGTCGATCACCTCAAGATTTGCG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glX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gl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lementation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GCAAATCTTGAGGTGATCGACGAGCTTACTCGTTTCGTCCTCACGGACTCATCAGGATCAC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glX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gl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lementation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TCAACCCTGATGAGTCCGTGAGGACGAAACGAGTAAGCTCGTCGGTTGACGTTGAAGTGGTA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glX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gl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lementationsg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CCACTTCAACGTCAACCGACGAGCTTACTCGTTTCGTCCTCACGGACTCATCAGGGTTGA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sgRNA for compl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glX</w:t>
            </w:r>
          </w:p>
        </w:tc>
      </w:tr>
    </w:tbl>
    <w:p>
      <w:pPr>
        <w:pStyle w:val="Normal"/>
        <w:spacing w:lineRule="auto" w:line="360" w:before="50" w:after="15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4:31:00Z</dcterms:created>
  <dc:creator>十八子</dc:creator>
  <dc:description/>
  <cp:keywords/>
  <dc:language>en-US</dc:language>
  <cp:lastModifiedBy>广辉 孔</cp:lastModifiedBy>
  <dcterms:modified xsi:type="dcterms:W3CDTF">2025-03-02T20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D52EBBF3A4A468D68429FFE7B427B_13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